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270"/>
        <w:tblW w:w="14034" w:type="dxa"/>
        <w:tblLook w:val="04A0" w:firstRow="1" w:lastRow="0" w:firstColumn="1" w:lastColumn="0" w:noHBand="0" w:noVBand="1"/>
      </w:tblPr>
      <w:tblGrid>
        <w:gridCol w:w="1843"/>
        <w:gridCol w:w="1149"/>
        <w:gridCol w:w="2962"/>
        <w:gridCol w:w="1843"/>
        <w:gridCol w:w="3118"/>
        <w:gridCol w:w="3119"/>
      </w:tblGrid>
      <w:tr w:rsidR="00596EFB" w:rsidRPr="00596EFB" w14:paraId="3F8C16EC" w14:textId="77777777" w:rsidTr="00596EFB">
        <w:trPr>
          <w:trHeight w:val="601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4AE6" w14:textId="68371B37" w:rsidR="00596EFB" w:rsidRPr="00596EFB" w:rsidRDefault="00596EFB" w:rsidP="00596EFB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kern w:val="0"/>
              </w:rPr>
            </w:pPr>
            <w:r w:rsidRPr="00596EFB">
              <w:rPr>
                <w:rFonts w:eastAsia="DengXian" w:cs="Times New Roman"/>
                <w:b/>
                <w:bCs/>
                <w:color w:val="000000"/>
                <w:kern w:val="0"/>
              </w:rPr>
              <w:t>TABLE 3 Characteristics of some receptor modulators in this review.</w:t>
            </w:r>
          </w:p>
        </w:tc>
      </w:tr>
      <w:tr w:rsidR="00596EFB" w:rsidRPr="00596EFB" w14:paraId="4F28B848" w14:textId="77777777" w:rsidTr="00596EFB">
        <w:trPr>
          <w:trHeight w:val="44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2C81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</w:rPr>
            </w:pPr>
            <w:r w:rsidRPr="00596EFB">
              <w:rPr>
                <w:rFonts w:eastAsia="DengXian" w:cs="Times New Roman"/>
                <w:b/>
                <w:bCs/>
                <w:color w:val="000000"/>
                <w:kern w:val="0"/>
              </w:rPr>
              <w:t>Modulator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49B9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</w:rPr>
            </w:pPr>
            <w:r w:rsidRPr="00596EFB">
              <w:rPr>
                <w:rFonts w:eastAsia="DengXian" w:cs="Times New Roman"/>
                <w:b/>
                <w:bCs/>
                <w:color w:val="000000"/>
                <w:kern w:val="0"/>
              </w:rPr>
              <w:t xml:space="preserve">Receptor </w:t>
            </w:r>
          </w:p>
        </w:tc>
        <w:tc>
          <w:tcPr>
            <w:tcW w:w="2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1799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</w:rPr>
            </w:pPr>
            <w:r w:rsidRPr="00596EFB">
              <w:rPr>
                <w:rFonts w:eastAsia="DengXian" w:cs="Times New Roman"/>
                <w:b/>
                <w:bCs/>
                <w:color w:val="000000"/>
                <w:kern w:val="0"/>
              </w:rPr>
              <w:t>Specificity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16CF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96EFB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Synthetic or not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CEF4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96EFB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Administration rout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329E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</w:rPr>
            </w:pPr>
            <w:r w:rsidRPr="00596EFB">
              <w:rPr>
                <w:rFonts w:eastAsia="DengXian" w:cs="Times New Roman"/>
                <w:b/>
                <w:bCs/>
                <w:color w:val="000000"/>
                <w:kern w:val="0"/>
              </w:rPr>
              <w:t>Function</w:t>
            </w:r>
          </w:p>
        </w:tc>
      </w:tr>
      <w:tr w:rsidR="00596EFB" w:rsidRPr="00596EFB" w14:paraId="60D2A996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76AC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M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A07D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CCDA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LRD of TS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156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76D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tramuscular or intraveno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981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Activate TSHR</w:t>
            </w:r>
          </w:p>
        </w:tc>
      </w:tr>
      <w:tr w:rsidR="00596EFB" w:rsidRPr="00596EFB" w14:paraId="6969468D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C386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K1-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B1F6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12BF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LRD of TS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DDD7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3A46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tramuscular or intraveno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7FF9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Activate TSHR</w:t>
            </w:r>
          </w:p>
        </w:tc>
      </w:tr>
      <w:tr w:rsidR="00596EFB" w:rsidRPr="00596EFB" w14:paraId="6CEB2D8F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79ED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5C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1F63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EBD6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LRD of TS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4689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EC9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tramuscular or intraveno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C6C3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hibition of TSHR activation</w:t>
            </w:r>
          </w:p>
        </w:tc>
      </w:tr>
      <w:tr w:rsidR="00596EFB" w:rsidRPr="00596EFB" w14:paraId="63AA4DD5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B792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K1-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FD0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C1B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LRD of TS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D714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E9FD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tramuscular or intraveno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72F0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hibition of TSHR activation</w:t>
            </w:r>
          </w:p>
        </w:tc>
      </w:tr>
      <w:tr w:rsidR="00596EFB" w:rsidRPr="00596EFB" w14:paraId="26898D76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CCC2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NCGC001618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E2EE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DA1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7A09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5828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Or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A271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Activate TSHR</w:t>
            </w:r>
          </w:p>
        </w:tc>
      </w:tr>
      <w:tr w:rsidR="00596EFB" w:rsidRPr="00596EFB" w14:paraId="1D945682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BB7E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MS4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7928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F00F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MD of TS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6B75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3295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traperitoneal injec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81D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crease the release of TH</w:t>
            </w:r>
          </w:p>
        </w:tc>
      </w:tr>
      <w:tr w:rsidR="00596EFB" w:rsidRPr="00596EFB" w14:paraId="433C22FD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8A5F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MS4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53DA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96E8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MD of TS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B6A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9FC6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traperitoneal injec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4699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crease the release of TH</w:t>
            </w:r>
          </w:p>
        </w:tc>
      </w:tr>
      <w:tr w:rsidR="00596EFB" w:rsidRPr="00596EFB" w14:paraId="59ED8F8D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1B8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NCGC002296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7992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94E8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4AF7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D8E5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Or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AA00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hibition of TSHR activation</w:t>
            </w:r>
          </w:p>
        </w:tc>
      </w:tr>
      <w:tr w:rsidR="00596EFB" w:rsidRPr="00596EFB" w14:paraId="52004765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EDFE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S37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CD9D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DD8C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Ectodomain/TMD of TS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1B5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4264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Or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D70F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SHR antagonist</w:t>
            </w:r>
          </w:p>
        </w:tc>
      </w:tr>
      <w:tr w:rsidR="00596EFB" w:rsidRPr="00596EFB" w14:paraId="6B1FBBE9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CBB9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GC-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6D6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8AE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AC5A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DD2D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Intraperitoneal injec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D114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β1 agonist</w:t>
            </w:r>
          </w:p>
        </w:tc>
      </w:tr>
      <w:tr w:rsidR="00596EFB" w:rsidRPr="00596EFB" w14:paraId="02A66AF8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DD12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KB21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C618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564C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5158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521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Or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A9E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β1 agonist</w:t>
            </w:r>
          </w:p>
        </w:tc>
      </w:tr>
      <w:tr w:rsidR="00596EFB" w:rsidRPr="00596EFB" w14:paraId="5AE4F3F6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6F14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 xml:space="preserve">NH-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3AF1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16E1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BCC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1494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8F1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 antagonist</w:t>
            </w:r>
          </w:p>
        </w:tc>
      </w:tr>
      <w:tr w:rsidR="00596EFB" w:rsidRPr="00596EFB" w14:paraId="0D53E112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F91D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Lignan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91B9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24EC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4CDA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F5DF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N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26E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β antagonist</w:t>
            </w:r>
          </w:p>
        </w:tc>
      </w:tr>
      <w:tr w:rsidR="00596EFB" w:rsidRPr="00596EFB" w14:paraId="33102670" w14:textId="77777777" w:rsidTr="00596EFB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33CC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altireli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0527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H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685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382C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D37D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Or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44A4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H analog</w:t>
            </w:r>
          </w:p>
        </w:tc>
      </w:tr>
      <w:tr w:rsidR="00596EFB" w:rsidRPr="00596EFB" w14:paraId="023011E8" w14:textId="77777777" w:rsidTr="00596EFB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6EE2" w14:textId="77777777" w:rsidR="00596EFB" w:rsidRPr="00596EFB" w:rsidRDefault="00596EFB" w:rsidP="00596EFB">
            <w:pPr>
              <w:spacing w:line="240" w:lineRule="auto"/>
              <w:rPr>
                <w:rFonts w:eastAsia="DengXian" w:cs="Times New Roman"/>
                <w:color w:val="000000"/>
                <w:kern w:val="0"/>
              </w:rPr>
            </w:pPr>
            <w:proofErr w:type="spellStart"/>
            <w:r w:rsidRPr="00596EFB">
              <w:rPr>
                <w:rFonts w:eastAsia="DengXian" w:cs="Times New Roman"/>
                <w:color w:val="000000"/>
                <w:kern w:val="0"/>
              </w:rPr>
              <w:t>Rovatirelin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7F90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HR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7846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A01C6" w14:textId="77777777" w:rsidR="00596EFB" w:rsidRPr="00596EFB" w:rsidRDefault="00596EFB" w:rsidP="007F4A99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2FBCB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Ora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861F" w14:textId="77777777" w:rsidR="00596EFB" w:rsidRPr="00596EFB" w:rsidRDefault="00596EFB" w:rsidP="00596EFB">
            <w:pPr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RH analog</w:t>
            </w:r>
          </w:p>
        </w:tc>
      </w:tr>
      <w:tr w:rsidR="00596EFB" w:rsidRPr="00596EFB" w14:paraId="5EB8581B" w14:textId="77777777" w:rsidTr="00596EFB">
        <w:trPr>
          <w:trHeight w:val="320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5C51" w14:textId="77777777" w:rsidR="00596EFB" w:rsidRPr="00596EFB" w:rsidRDefault="00596EFB" w:rsidP="00596EFB">
            <w:pPr>
              <w:spacing w:line="240" w:lineRule="auto"/>
              <w:rPr>
                <w:rFonts w:eastAsia="DengXian" w:cs="Times New Roman"/>
                <w:color w:val="000000"/>
                <w:kern w:val="0"/>
              </w:rPr>
            </w:pPr>
            <w:r w:rsidRPr="00596EFB">
              <w:rPr>
                <w:rFonts w:eastAsia="DengXian" w:cs="Times New Roman"/>
                <w:color w:val="000000"/>
                <w:kern w:val="0"/>
              </w:rPr>
              <w:t>TMD, transmembrane domain; LRD, leucine-rich domain; Y, yes; N, no; NA, not available.</w:t>
            </w:r>
          </w:p>
        </w:tc>
      </w:tr>
    </w:tbl>
    <w:p w14:paraId="5A62A9FB" w14:textId="77777777" w:rsidR="00DB7954" w:rsidRPr="007F4A99" w:rsidRDefault="00DB7954"/>
    <w:sectPr w:rsidR="00DB7954" w:rsidRPr="007F4A99" w:rsidSect="00596EFB"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EFB"/>
    <w:rsid w:val="00004FFE"/>
    <w:rsid w:val="0000704B"/>
    <w:rsid w:val="000121E5"/>
    <w:rsid w:val="000169F2"/>
    <w:rsid w:val="00017A45"/>
    <w:rsid w:val="00017E31"/>
    <w:rsid w:val="0002065C"/>
    <w:rsid w:val="0002289C"/>
    <w:rsid w:val="000243DF"/>
    <w:rsid w:val="00031A98"/>
    <w:rsid w:val="00031AE5"/>
    <w:rsid w:val="00032986"/>
    <w:rsid w:val="00036053"/>
    <w:rsid w:val="00037D0D"/>
    <w:rsid w:val="00040398"/>
    <w:rsid w:val="0004196D"/>
    <w:rsid w:val="00047670"/>
    <w:rsid w:val="0005369A"/>
    <w:rsid w:val="000619E9"/>
    <w:rsid w:val="00064E3D"/>
    <w:rsid w:val="00066418"/>
    <w:rsid w:val="00071646"/>
    <w:rsid w:val="00072611"/>
    <w:rsid w:val="00073610"/>
    <w:rsid w:val="00084B6C"/>
    <w:rsid w:val="0008662E"/>
    <w:rsid w:val="000879A4"/>
    <w:rsid w:val="0009427A"/>
    <w:rsid w:val="00096BBF"/>
    <w:rsid w:val="000A5979"/>
    <w:rsid w:val="000B0895"/>
    <w:rsid w:val="000B34B4"/>
    <w:rsid w:val="000B7121"/>
    <w:rsid w:val="000C6D26"/>
    <w:rsid w:val="000C78D9"/>
    <w:rsid w:val="000D0023"/>
    <w:rsid w:val="000D0A1D"/>
    <w:rsid w:val="000D15AB"/>
    <w:rsid w:val="000D18E7"/>
    <w:rsid w:val="000E125B"/>
    <w:rsid w:val="000E32BF"/>
    <w:rsid w:val="000E3E4F"/>
    <w:rsid w:val="000E5E01"/>
    <w:rsid w:val="001052F1"/>
    <w:rsid w:val="00105574"/>
    <w:rsid w:val="001056E1"/>
    <w:rsid w:val="00117633"/>
    <w:rsid w:val="00121EBF"/>
    <w:rsid w:val="00122C96"/>
    <w:rsid w:val="00122FDC"/>
    <w:rsid w:val="0012533B"/>
    <w:rsid w:val="001266ED"/>
    <w:rsid w:val="0013311D"/>
    <w:rsid w:val="00133433"/>
    <w:rsid w:val="00134601"/>
    <w:rsid w:val="00135EA8"/>
    <w:rsid w:val="00144658"/>
    <w:rsid w:val="00147CE4"/>
    <w:rsid w:val="001508E0"/>
    <w:rsid w:val="00150AD5"/>
    <w:rsid w:val="00152DDC"/>
    <w:rsid w:val="00155525"/>
    <w:rsid w:val="001642DD"/>
    <w:rsid w:val="001678B6"/>
    <w:rsid w:val="00177EED"/>
    <w:rsid w:val="00182F22"/>
    <w:rsid w:val="001851E4"/>
    <w:rsid w:val="00185802"/>
    <w:rsid w:val="00185DA8"/>
    <w:rsid w:val="00187CCB"/>
    <w:rsid w:val="00190173"/>
    <w:rsid w:val="001902FC"/>
    <w:rsid w:val="001904B8"/>
    <w:rsid w:val="001927A0"/>
    <w:rsid w:val="001939B2"/>
    <w:rsid w:val="00196385"/>
    <w:rsid w:val="001A0102"/>
    <w:rsid w:val="001A2A29"/>
    <w:rsid w:val="001A47BF"/>
    <w:rsid w:val="001A5CB2"/>
    <w:rsid w:val="001B661B"/>
    <w:rsid w:val="001C0AEF"/>
    <w:rsid w:val="001C2451"/>
    <w:rsid w:val="001C408C"/>
    <w:rsid w:val="001C44BB"/>
    <w:rsid w:val="001C5336"/>
    <w:rsid w:val="001C619A"/>
    <w:rsid w:val="001C77C6"/>
    <w:rsid w:val="001D26D9"/>
    <w:rsid w:val="001D32F9"/>
    <w:rsid w:val="001D4FC5"/>
    <w:rsid w:val="001D6A51"/>
    <w:rsid w:val="001E1C97"/>
    <w:rsid w:val="001E3156"/>
    <w:rsid w:val="001E378F"/>
    <w:rsid w:val="001E4F1F"/>
    <w:rsid w:val="001E5C46"/>
    <w:rsid w:val="001E6372"/>
    <w:rsid w:val="001E63A2"/>
    <w:rsid w:val="001F0FE6"/>
    <w:rsid w:val="001F15CB"/>
    <w:rsid w:val="001F30D6"/>
    <w:rsid w:val="001F4A32"/>
    <w:rsid w:val="001F6FEF"/>
    <w:rsid w:val="0020197F"/>
    <w:rsid w:val="00207B4B"/>
    <w:rsid w:val="00207CAD"/>
    <w:rsid w:val="00211A70"/>
    <w:rsid w:val="00212C7D"/>
    <w:rsid w:val="00213767"/>
    <w:rsid w:val="002209A2"/>
    <w:rsid w:val="00223CAD"/>
    <w:rsid w:val="002262B1"/>
    <w:rsid w:val="002262C5"/>
    <w:rsid w:val="00227980"/>
    <w:rsid w:val="002330D8"/>
    <w:rsid w:val="00233516"/>
    <w:rsid w:val="00236EB0"/>
    <w:rsid w:val="002406A2"/>
    <w:rsid w:val="0024177E"/>
    <w:rsid w:val="00242FEA"/>
    <w:rsid w:val="00243AA3"/>
    <w:rsid w:val="00244428"/>
    <w:rsid w:val="00253D18"/>
    <w:rsid w:val="00260F61"/>
    <w:rsid w:val="00262F7D"/>
    <w:rsid w:val="0026774D"/>
    <w:rsid w:val="002701D8"/>
    <w:rsid w:val="00271072"/>
    <w:rsid w:val="00273B31"/>
    <w:rsid w:val="00274942"/>
    <w:rsid w:val="00274ACB"/>
    <w:rsid w:val="00277C85"/>
    <w:rsid w:val="002838B1"/>
    <w:rsid w:val="00286842"/>
    <w:rsid w:val="002905DA"/>
    <w:rsid w:val="002923DF"/>
    <w:rsid w:val="0029394A"/>
    <w:rsid w:val="0029581F"/>
    <w:rsid w:val="002A3B7A"/>
    <w:rsid w:val="002B0163"/>
    <w:rsid w:val="002B1EA5"/>
    <w:rsid w:val="002B1FD0"/>
    <w:rsid w:val="002B6743"/>
    <w:rsid w:val="002B6A83"/>
    <w:rsid w:val="002B780E"/>
    <w:rsid w:val="002B7C4B"/>
    <w:rsid w:val="002C02DD"/>
    <w:rsid w:val="002C5450"/>
    <w:rsid w:val="002D1421"/>
    <w:rsid w:val="002D5FB5"/>
    <w:rsid w:val="002D755A"/>
    <w:rsid w:val="002E2572"/>
    <w:rsid w:val="002E272F"/>
    <w:rsid w:val="002E345C"/>
    <w:rsid w:val="002E4754"/>
    <w:rsid w:val="002E4FE6"/>
    <w:rsid w:val="002F1354"/>
    <w:rsid w:val="002F4030"/>
    <w:rsid w:val="002F5A3A"/>
    <w:rsid w:val="00300E63"/>
    <w:rsid w:val="00300FA4"/>
    <w:rsid w:val="00301943"/>
    <w:rsid w:val="00306134"/>
    <w:rsid w:val="00313F50"/>
    <w:rsid w:val="00315E2D"/>
    <w:rsid w:val="00321F83"/>
    <w:rsid w:val="00325CF2"/>
    <w:rsid w:val="003261A4"/>
    <w:rsid w:val="003304C7"/>
    <w:rsid w:val="00330E01"/>
    <w:rsid w:val="003343FB"/>
    <w:rsid w:val="00342AAD"/>
    <w:rsid w:val="00343940"/>
    <w:rsid w:val="003439D0"/>
    <w:rsid w:val="003450E0"/>
    <w:rsid w:val="003547DE"/>
    <w:rsid w:val="00355D30"/>
    <w:rsid w:val="00361AA1"/>
    <w:rsid w:val="003650FF"/>
    <w:rsid w:val="0036510C"/>
    <w:rsid w:val="0038580E"/>
    <w:rsid w:val="00392011"/>
    <w:rsid w:val="003965A4"/>
    <w:rsid w:val="00396DEC"/>
    <w:rsid w:val="00397E6A"/>
    <w:rsid w:val="003A14A4"/>
    <w:rsid w:val="003A280E"/>
    <w:rsid w:val="003A6672"/>
    <w:rsid w:val="003B26BE"/>
    <w:rsid w:val="003B5209"/>
    <w:rsid w:val="003C2128"/>
    <w:rsid w:val="003E0401"/>
    <w:rsid w:val="003E1BBC"/>
    <w:rsid w:val="003E52C4"/>
    <w:rsid w:val="003E5D87"/>
    <w:rsid w:val="003E606B"/>
    <w:rsid w:val="003E624D"/>
    <w:rsid w:val="003E6CB2"/>
    <w:rsid w:val="003F3442"/>
    <w:rsid w:val="004041D5"/>
    <w:rsid w:val="0041220A"/>
    <w:rsid w:val="00416E3E"/>
    <w:rsid w:val="00422B67"/>
    <w:rsid w:val="00422E0B"/>
    <w:rsid w:val="00423452"/>
    <w:rsid w:val="004243C7"/>
    <w:rsid w:val="0042452E"/>
    <w:rsid w:val="00426C0F"/>
    <w:rsid w:val="00427E20"/>
    <w:rsid w:val="00440926"/>
    <w:rsid w:val="00442642"/>
    <w:rsid w:val="00445CD6"/>
    <w:rsid w:val="0044728C"/>
    <w:rsid w:val="004507A7"/>
    <w:rsid w:val="00450C29"/>
    <w:rsid w:val="00452793"/>
    <w:rsid w:val="0045516E"/>
    <w:rsid w:val="00455801"/>
    <w:rsid w:val="00462482"/>
    <w:rsid w:val="00475665"/>
    <w:rsid w:val="00490CCF"/>
    <w:rsid w:val="00496311"/>
    <w:rsid w:val="004A1370"/>
    <w:rsid w:val="004A2729"/>
    <w:rsid w:val="004A4747"/>
    <w:rsid w:val="004B47D4"/>
    <w:rsid w:val="004B4A2E"/>
    <w:rsid w:val="004B5314"/>
    <w:rsid w:val="004B6377"/>
    <w:rsid w:val="004C23A1"/>
    <w:rsid w:val="004C3165"/>
    <w:rsid w:val="004C515A"/>
    <w:rsid w:val="004C7A2F"/>
    <w:rsid w:val="004D084E"/>
    <w:rsid w:val="004D0A2A"/>
    <w:rsid w:val="004D1808"/>
    <w:rsid w:val="004D45A4"/>
    <w:rsid w:val="004D74C8"/>
    <w:rsid w:val="004E10CF"/>
    <w:rsid w:val="004E3ACA"/>
    <w:rsid w:val="004E7100"/>
    <w:rsid w:val="004E7CF3"/>
    <w:rsid w:val="004F1EC2"/>
    <w:rsid w:val="004F35B0"/>
    <w:rsid w:val="005011A9"/>
    <w:rsid w:val="0050144B"/>
    <w:rsid w:val="00503A92"/>
    <w:rsid w:val="00506975"/>
    <w:rsid w:val="0051657C"/>
    <w:rsid w:val="00520494"/>
    <w:rsid w:val="0052307F"/>
    <w:rsid w:val="00523ABD"/>
    <w:rsid w:val="00523D60"/>
    <w:rsid w:val="00524285"/>
    <w:rsid w:val="00531B8F"/>
    <w:rsid w:val="0053206D"/>
    <w:rsid w:val="005366EA"/>
    <w:rsid w:val="0055239D"/>
    <w:rsid w:val="00552775"/>
    <w:rsid w:val="00555A0C"/>
    <w:rsid w:val="005561C6"/>
    <w:rsid w:val="00556C2D"/>
    <w:rsid w:val="00557F0D"/>
    <w:rsid w:val="00563156"/>
    <w:rsid w:val="00567B4C"/>
    <w:rsid w:val="005735BD"/>
    <w:rsid w:val="005802A1"/>
    <w:rsid w:val="00584D1F"/>
    <w:rsid w:val="00591A8B"/>
    <w:rsid w:val="005944E4"/>
    <w:rsid w:val="00596EFB"/>
    <w:rsid w:val="005B44B0"/>
    <w:rsid w:val="005B53DC"/>
    <w:rsid w:val="005B65F2"/>
    <w:rsid w:val="005C1E7C"/>
    <w:rsid w:val="005C4F42"/>
    <w:rsid w:val="005C5D29"/>
    <w:rsid w:val="005D25D5"/>
    <w:rsid w:val="005F0D25"/>
    <w:rsid w:val="005F50B4"/>
    <w:rsid w:val="005F6CB7"/>
    <w:rsid w:val="006044C1"/>
    <w:rsid w:val="0060665A"/>
    <w:rsid w:val="0061252D"/>
    <w:rsid w:val="00615BB7"/>
    <w:rsid w:val="00615F37"/>
    <w:rsid w:val="00623EE4"/>
    <w:rsid w:val="006244DE"/>
    <w:rsid w:val="006300DA"/>
    <w:rsid w:val="00632F24"/>
    <w:rsid w:val="006363AF"/>
    <w:rsid w:val="00636C24"/>
    <w:rsid w:val="00637DF3"/>
    <w:rsid w:val="0065182B"/>
    <w:rsid w:val="00652AC8"/>
    <w:rsid w:val="006561E2"/>
    <w:rsid w:val="0066206A"/>
    <w:rsid w:val="006621D2"/>
    <w:rsid w:val="00665377"/>
    <w:rsid w:val="0066560F"/>
    <w:rsid w:val="00671FF1"/>
    <w:rsid w:val="00673282"/>
    <w:rsid w:val="00682B50"/>
    <w:rsid w:val="00683ABB"/>
    <w:rsid w:val="0069614E"/>
    <w:rsid w:val="006A7958"/>
    <w:rsid w:val="006A7B8D"/>
    <w:rsid w:val="006B458C"/>
    <w:rsid w:val="006B4CE8"/>
    <w:rsid w:val="006B6099"/>
    <w:rsid w:val="006C3B5E"/>
    <w:rsid w:val="006C4A55"/>
    <w:rsid w:val="006C7804"/>
    <w:rsid w:val="006C7855"/>
    <w:rsid w:val="006D0F9E"/>
    <w:rsid w:val="006D2F61"/>
    <w:rsid w:val="006D390C"/>
    <w:rsid w:val="006D3F80"/>
    <w:rsid w:val="006D5E59"/>
    <w:rsid w:val="006E0FFF"/>
    <w:rsid w:val="006E1BA9"/>
    <w:rsid w:val="006E78D6"/>
    <w:rsid w:val="006F05BA"/>
    <w:rsid w:val="006F0DD6"/>
    <w:rsid w:val="006F17EF"/>
    <w:rsid w:val="006F4CD5"/>
    <w:rsid w:val="0070032B"/>
    <w:rsid w:val="00700F33"/>
    <w:rsid w:val="007021D9"/>
    <w:rsid w:val="007030D9"/>
    <w:rsid w:val="007072B4"/>
    <w:rsid w:val="00716D47"/>
    <w:rsid w:val="0071730F"/>
    <w:rsid w:val="00722FF3"/>
    <w:rsid w:val="00730661"/>
    <w:rsid w:val="00730845"/>
    <w:rsid w:val="0073644A"/>
    <w:rsid w:val="00737453"/>
    <w:rsid w:val="00737D41"/>
    <w:rsid w:val="00742DA9"/>
    <w:rsid w:val="0074482B"/>
    <w:rsid w:val="00744B00"/>
    <w:rsid w:val="00751A0E"/>
    <w:rsid w:val="00755701"/>
    <w:rsid w:val="00760F0B"/>
    <w:rsid w:val="00762977"/>
    <w:rsid w:val="0076297F"/>
    <w:rsid w:val="007801AD"/>
    <w:rsid w:val="00781604"/>
    <w:rsid w:val="007847CC"/>
    <w:rsid w:val="007847DB"/>
    <w:rsid w:val="00797A1B"/>
    <w:rsid w:val="007A4042"/>
    <w:rsid w:val="007B0C5B"/>
    <w:rsid w:val="007B2409"/>
    <w:rsid w:val="007B2E57"/>
    <w:rsid w:val="007C1830"/>
    <w:rsid w:val="007C18D8"/>
    <w:rsid w:val="007C4594"/>
    <w:rsid w:val="007D0F1F"/>
    <w:rsid w:val="007D37FE"/>
    <w:rsid w:val="007D6597"/>
    <w:rsid w:val="007D72A7"/>
    <w:rsid w:val="007E0A7C"/>
    <w:rsid w:val="007E1E87"/>
    <w:rsid w:val="007E6B56"/>
    <w:rsid w:val="007F1221"/>
    <w:rsid w:val="007F2FB6"/>
    <w:rsid w:val="007F4A99"/>
    <w:rsid w:val="008001F5"/>
    <w:rsid w:val="008071BA"/>
    <w:rsid w:val="008118A0"/>
    <w:rsid w:val="0082518F"/>
    <w:rsid w:val="00826E27"/>
    <w:rsid w:val="00827C0C"/>
    <w:rsid w:val="00830D0B"/>
    <w:rsid w:val="008319B2"/>
    <w:rsid w:val="0083634F"/>
    <w:rsid w:val="00847EC6"/>
    <w:rsid w:val="00861233"/>
    <w:rsid w:val="00867A35"/>
    <w:rsid w:val="00873951"/>
    <w:rsid w:val="00875BBD"/>
    <w:rsid w:val="00881524"/>
    <w:rsid w:val="00881601"/>
    <w:rsid w:val="00887E51"/>
    <w:rsid w:val="00892B9B"/>
    <w:rsid w:val="00894ED3"/>
    <w:rsid w:val="008951A2"/>
    <w:rsid w:val="008956B3"/>
    <w:rsid w:val="008A5B58"/>
    <w:rsid w:val="008B0A3A"/>
    <w:rsid w:val="008B2716"/>
    <w:rsid w:val="008B2FFA"/>
    <w:rsid w:val="008C139C"/>
    <w:rsid w:val="008C4042"/>
    <w:rsid w:val="008C7AEB"/>
    <w:rsid w:val="008C7B83"/>
    <w:rsid w:val="008D64BF"/>
    <w:rsid w:val="008E0553"/>
    <w:rsid w:val="008E0DBE"/>
    <w:rsid w:val="008E1AB0"/>
    <w:rsid w:val="008E4500"/>
    <w:rsid w:val="008F0C15"/>
    <w:rsid w:val="008F1A7A"/>
    <w:rsid w:val="008F4AC8"/>
    <w:rsid w:val="008F797F"/>
    <w:rsid w:val="00905354"/>
    <w:rsid w:val="00906527"/>
    <w:rsid w:val="00907315"/>
    <w:rsid w:val="00910A39"/>
    <w:rsid w:val="00914143"/>
    <w:rsid w:val="009147BB"/>
    <w:rsid w:val="00915ED0"/>
    <w:rsid w:val="0092233A"/>
    <w:rsid w:val="00934373"/>
    <w:rsid w:val="00934CFA"/>
    <w:rsid w:val="00941485"/>
    <w:rsid w:val="00946F99"/>
    <w:rsid w:val="009508C1"/>
    <w:rsid w:val="00956A73"/>
    <w:rsid w:val="0096235A"/>
    <w:rsid w:val="00963B2D"/>
    <w:rsid w:val="00963DCB"/>
    <w:rsid w:val="009717CB"/>
    <w:rsid w:val="00976285"/>
    <w:rsid w:val="00977E71"/>
    <w:rsid w:val="009807EE"/>
    <w:rsid w:val="0098204C"/>
    <w:rsid w:val="00985B7B"/>
    <w:rsid w:val="00990912"/>
    <w:rsid w:val="009A121F"/>
    <w:rsid w:val="009A2E9F"/>
    <w:rsid w:val="009A3BAA"/>
    <w:rsid w:val="009B14D2"/>
    <w:rsid w:val="009B17A4"/>
    <w:rsid w:val="009B2EB0"/>
    <w:rsid w:val="009B3DC2"/>
    <w:rsid w:val="009B4DC5"/>
    <w:rsid w:val="009B6CB6"/>
    <w:rsid w:val="009C046E"/>
    <w:rsid w:val="009C316B"/>
    <w:rsid w:val="009C4078"/>
    <w:rsid w:val="009D4BED"/>
    <w:rsid w:val="009E04B6"/>
    <w:rsid w:val="009E7D87"/>
    <w:rsid w:val="009F0959"/>
    <w:rsid w:val="009F326A"/>
    <w:rsid w:val="009F3895"/>
    <w:rsid w:val="009F3C24"/>
    <w:rsid w:val="009F4DC6"/>
    <w:rsid w:val="00A000FC"/>
    <w:rsid w:val="00A00511"/>
    <w:rsid w:val="00A03948"/>
    <w:rsid w:val="00A05D4E"/>
    <w:rsid w:val="00A16F0D"/>
    <w:rsid w:val="00A20349"/>
    <w:rsid w:val="00A23BE0"/>
    <w:rsid w:val="00A24F93"/>
    <w:rsid w:val="00A261C2"/>
    <w:rsid w:val="00A27BB9"/>
    <w:rsid w:val="00A27F70"/>
    <w:rsid w:val="00A34CF3"/>
    <w:rsid w:val="00A4374A"/>
    <w:rsid w:val="00A544E7"/>
    <w:rsid w:val="00A54FE8"/>
    <w:rsid w:val="00A70262"/>
    <w:rsid w:val="00A77D85"/>
    <w:rsid w:val="00A804EE"/>
    <w:rsid w:val="00A810C6"/>
    <w:rsid w:val="00A84659"/>
    <w:rsid w:val="00A847F2"/>
    <w:rsid w:val="00A855B6"/>
    <w:rsid w:val="00A85664"/>
    <w:rsid w:val="00A92020"/>
    <w:rsid w:val="00A93760"/>
    <w:rsid w:val="00A94F37"/>
    <w:rsid w:val="00A969F0"/>
    <w:rsid w:val="00AA31C2"/>
    <w:rsid w:val="00AA5636"/>
    <w:rsid w:val="00AA72EA"/>
    <w:rsid w:val="00AB0065"/>
    <w:rsid w:val="00AC1D4C"/>
    <w:rsid w:val="00AD24DC"/>
    <w:rsid w:val="00AD2E01"/>
    <w:rsid w:val="00AF045B"/>
    <w:rsid w:val="00AF413B"/>
    <w:rsid w:val="00B01DDD"/>
    <w:rsid w:val="00B04A1D"/>
    <w:rsid w:val="00B102E0"/>
    <w:rsid w:val="00B11302"/>
    <w:rsid w:val="00B2065F"/>
    <w:rsid w:val="00B22D95"/>
    <w:rsid w:val="00B329BB"/>
    <w:rsid w:val="00B37C4A"/>
    <w:rsid w:val="00B4048A"/>
    <w:rsid w:val="00B40F24"/>
    <w:rsid w:val="00B42E2B"/>
    <w:rsid w:val="00B439D1"/>
    <w:rsid w:val="00B43F33"/>
    <w:rsid w:val="00B4712D"/>
    <w:rsid w:val="00B54218"/>
    <w:rsid w:val="00B700B9"/>
    <w:rsid w:val="00B72531"/>
    <w:rsid w:val="00B73A6D"/>
    <w:rsid w:val="00B771D1"/>
    <w:rsid w:val="00B846A3"/>
    <w:rsid w:val="00B8754F"/>
    <w:rsid w:val="00B91124"/>
    <w:rsid w:val="00B92CB2"/>
    <w:rsid w:val="00B931E8"/>
    <w:rsid w:val="00B968E5"/>
    <w:rsid w:val="00B96BF0"/>
    <w:rsid w:val="00BB6B84"/>
    <w:rsid w:val="00BC26E3"/>
    <w:rsid w:val="00BC5ACE"/>
    <w:rsid w:val="00BD3A6A"/>
    <w:rsid w:val="00BD766C"/>
    <w:rsid w:val="00BE3B1B"/>
    <w:rsid w:val="00BE4592"/>
    <w:rsid w:val="00BE4E39"/>
    <w:rsid w:val="00BE5DEB"/>
    <w:rsid w:val="00BE6326"/>
    <w:rsid w:val="00BF0504"/>
    <w:rsid w:val="00BF1C70"/>
    <w:rsid w:val="00BF35CB"/>
    <w:rsid w:val="00C022BD"/>
    <w:rsid w:val="00C12B97"/>
    <w:rsid w:val="00C13458"/>
    <w:rsid w:val="00C1568E"/>
    <w:rsid w:val="00C27B32"/>
    <w:rsid w:val="00C30545"/>
    <w:rsid w:val="00C34168"/>
    <w:rsid w:val="00C35DD2"/>
    <w:rsid w:val="00C419C8"/>
    <w:rsid w:val="00C42460"/>
    <w:rsid w:val="00C434EB"/>
    <w:rsid w:val="00C435E8"/>
    <w:rsid w:val="00C54A2F"/>
    <w:rsid w:val="00C5507F"/>
    <w:rsid w:val="00C55AE0"/>
    <w:rsid w:val="00C6112D"/>
    <w:rsid w:val="00C61638"/>
    <w:rsid w:val="00C67F72"/>
    <w:rsid w:val="00C70646"/>
    <w:rsid w:val="00C71674"/>
    <w:rsid w:val="00C742B2"/>
    <w:rsid w:val="00C77575"/>
    <w:rsid w:val="00C908CE"/>
    <w:rsid w:val="00C93F8E"/>
    <w:rsid w:val="00C966A4"/>
    <w:rsid w:val="00CA0CE8"/>
    <w:rsid w:val="00CA192F"/>
    <w:rsid w:val="00CA1D64"/>
    <w:rsid w:val="00CA1DE1"/>
    <w:rsid w:val="00CA504E"/>
    <w:rsid w:val="00CA6062"/>
    <w:rsid w:val="00CA6F71"/>
    <w:rsid w:val="00CA73E0"/>
    <w:rsid w:val="00CB0E38"/>
    <w:rsid w:val="00CC193F"/>
    <w:rsid w:val="00CC2C17"/>
    <w:rsid w:val="00CC38D8"/>
    <w:rsid w:val="00CC46AE"/>
    <w:rsid w:val="00CD1B16"/>
    <w:rsid w:val="00CD2580"/>
    <w:rsid w:val="00CE23CA"/>
    <w:rsid w:val="00CE2FD2"/>
    <w:rsid w:val="00CE6FAC"/>
    <w:rsid w:val="00CE7F83"/>
    <w:rsid w:val="00CF63C4"/>
    <w:rsid w:val="00CF657F"/>
    <w:rsid w:val="00CF7B88"/>
    <w:rsid w:val="00D01B8B"/>
    <w:rsid w:val="00D06C10"/>
    <w:rsid w:val="00D072F0"/>
    <w:rsid w:val="00D11E34"/>
    <w:rsid w:val="00D139E5"/>
    <w:rsid w:val="00D272C5"/>
    <w:rsid w:val="00D272FC"/>
    <w:rsid w:val="00D27340"/>
    <w:rsid w:val="00D31DB0"/>
    <w:rsid w:val="00D33B58"/>
    <w:rsid w:val="00D429B7"/>
    <w:rsid w:val="00D45EE4"/>
    <w:rsid w:val="00D526B7"/>
    <w:rsid w:val="00D54C88"/>
    <w:rsid w:val="00D61427"/>
    <w:rsid w:val="00D64CD6"/>
    <w:rsid w:val="00D72D38"/>
    <w:rsid w:val="00D74D52"/>
    <w:rsid w:val="00D76860"/>
    <w:rsid w:val="00D81952"/>
    <w:rsid w:val="00D82D97"/>
    <w:rsid w:val="00D849AB"/>
    <w:rsid w:val="00D85ED2"/>
    <w:rsid w:val="00D86695"/>
    <w:rsid w:val="00D9684B"/>
    <w:rsid w:val="00DB14E5"/>
    <w:rsid w:val="00DB229D"/>
    <w:rsid w:val="00DB7954"/>
    <w:rsid w:val="00DC16D9"/>
    <w:rsid w:val="00DC5800"/>
    <w:rsid w:val="00DC6FF6"/>
    <w:rsid w:val="00DD67D5"/>
    <w:rsid w:val="00DE0FF4"/>
    <w:rsid w:val="00E005AC"/>
    <w:rsid w:val="00E00BEC"/>
    <w:rsid w:val="00E01AB6"/>
    <w:rsid w:val="00E20EE8"/>
    <w:rsid w:val="00E25914"/>
    <w:rsid w:val="00E32761"/>
    <w:rsid w:val="00E435FB"/>
    <w:rsid w:val="00E43D34"/>
    <w:rsid w:val="00E45788"/>
    <w:rsid w:val="00E6360A"/>
    <w:rsid w:val="00E76454"/>
    <w:rsid w:val="00E77474"/>
    <w:rsid w:val="00E832BD"/>
    <w:rsid w:val="00E929D3"/>
    <w:rsid w:val="00E92CC6"/>
    <w:rsid w:val="00E962E5"/>
    <w:rsid w:val="00EA17B7"/>
    <w:rsid w:val="00EA1C3A"/>
    <w:rsid w:val="00EA4992"/>
    <w:rsid w:val="00EB186B"/>
    <w:rsid w:val="00EB2388"/>
    <w:rsid w:val="00EB3E31"/>
    <w:rsid w:val="00EB44B4"/>
    <w:rsid w:val="00EB6D3D"/>
    <w:rsid w:val="00EC117D"/>
    <w:rsid w:val="00EC158E"/>
    <w:rsid w:val="00ED1324"/>
    <w:rsid w:val="00ED1C4D"/>
    <w:rsid w:val="00ED3AE5"/>
    <w:rsid w:val="00ED4B5B"/>
    <w:rsid w:val="00ED4C21"/>
    <w:rsid w:val="00EF1362"/>
    <w:rsid w:val="00EF36E0"/>
    <w:rsid w:val="00F01042"/>
    <w:rsid w:val="00F058F4"/>
    <w:rsid w:val="00F071D0"/>
    <w:rsid w:val="00F115ED"/>
    <w:rsid w:val="00F139FA"/>
    <w:rsid w:val="00F13A62"/>
    <w:rsid w:val="00F14E29"/>
    <w:rsid w:val="00F16BEF"/>
    <w:rsid w:val="00F25697"/>
    <w:rsid w:val="00F27B18"/>
    <w:rsid w:val="00F308B5"/>
    <w:rsid w:val="00F31FED"/>
    <w:rsid w:val="00F32647"/>
    <w:rsid w:val="00F353A3"/>
    <w:rsid w:val="00F36EA3"/>
    <w:rsid w:val="00F36EE1"/>
    <w:rsid w:val="00F43B95"/>
    <w:rsid w:val="00F44191"/>
    <w:rsid w:val="00F45088"/>
    <w:rsid w:val="00F469A0"/>
    <w:rsid w:val="00F50AB2"/>
    <w:rsid w:val="00F50FBB"/>
    <w:rsid w:val="00F558D1"/>
    <w:rsid w:val="00F63E56"/>
    <w:rsid w:val="00F64F97"/>
    <w:rsid w:val="00F7012F"/>
    <w:rsid w:val="00F70523"/>
    <w:rsid w:val="00F76686"/>
    <w:rsid w:val="00F76A60"/>
    <w:rsid w:val="00F76D39"/>
    <w:rsid w:val="00F778AD"/>
    <w:rsid w:val="00F77BDF"/>
    <w:rsid w:val="00F83C65"/>
    <w:rsid w:val="00F86C1E"/>
    <w:rsid w:val="00F909D9"/>
    <w:rsid w:val="00F93CFF"/>
    <w:rsid w:val="00FA0B52"/>
    <w:rsid w:val="00FA190B"/>
    <w:rsid w:val="00FA2944"/>
    <w:rsid w:val="00FA2E42"/>
    <w:rsid w:val="00FA7A1E"/>
    <w:rsid w:val="00FB0304"/>
    <w:rsid w:val="00FB2C0C"/>
    <w:rsid w:val="00FC65F0"/>
    <w:rsid w:val="00FC7B5C"/>
    <w:rsid w:val="00FE0E9B"/>
    <w:rsid w:val="00FF0EC0"/>
    <w:rsid w:val="00FF391A"/>
    <w:rsid w:val="00FF4B0A"/>
    <w:rsid w:val="00FF5044"/>
    <w:rsid w:val="00FF52A5"/>
    <w:rsid w:val="00FF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614D9"/>
  <w15:chartTrackingRefBased/>
  <w15:docId w15:val="{AA314CB0-7011-7A4C-A1D1-40B5B329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5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2</cp:revision>
  <dcterms:created xsi:type="dcterms:W3CDTF">2023-11-05T14:31:00Z</dcterms:created>
  <dcterms:modified xsi:type="dcterms:W3CDTF">2023-11-05T14:46:00Z</dcterms:modified>
</cp:coreProperties>
</file>